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3B6" w:rsidRDefault="004659F1">
      <w:r>
        <w:rPr>
          <w:noProof/>
        </w:rPr>
        <w:drawing>
          <wp:inline distT="0" distB="0" distL="0" distR="0">
            <wp:extent cx="5403850" cy="2089150"/>
            <wp:effectExtent l="0" t="0" r="6350" b="6350"/>
            <wp:docPr id="1" name="图片 1" descr="F:\硕士期间学位论文数据\蜜煎菖蒲方配伍机制数据\蜜煎菖蒲方血清TIC图\血清正离子\ov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硕士期间学位论文数据\蜜煎菖蒲方配伍机制数据\蜜煎菖蒲方血清TIC图\血清正离子\ovx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59F1" w:rsidRPr="00832357" w:rsidRDefault="0028262D" w:rsidP="00FA200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8262D">
        <w:rPr>
          <w:rFonts w:ascii="Times New Roman" w:hAnsi="Times New Roman" w:cs="Times New Roman"/>
          <w:sz w:val="24"/>
          <w:szCs w:val="24"/>
        </w:rPr>
        <w:t>Supplementary Fig.</w:t>
      </w:r>
      <w:r>
        <w:rPr>
          <w:rFonts w:ascii="Times New Roman" w:hAnsi="Times New Roman" w:cs="Times New Roman"/>
          <w:sz w:val="24"/>
          <w:szCs w:val="24"/>
        </w:rPr>
        <w:t>2</w:t>
      </w:r>
      <w:r w:rsidR="004659F1" w:rsidRPr="00832357">
        <w:rPr>
          <w:rFonts w:ascii="Times New Roman" w:hAnsi="Times New Roman" w:cs="Times New Roman"/>
          <w:sz w:val="24"/>
          <w:szCs w:val="24"/>
        </w:rPr>
        <w:t xml:space="preserve"> </w:t>
      </w:r>
      <w:r w:rsidR="00F97D18" w:rsidRPr="00F97D18">
        <w:rPr>
          <w:rFonts w:ascii="Times New Roman" w:hAnsi="Times New Roman" w:cs="Times New Roman"/>
          <w:sz w:val="24"/>
          <w:szCs w:val="24"/>
        </w:rPr>
        <w:t>The representative total ion chromatogram of the sample in positive ion mode.</w:t>
      </w:r>
      <w:bookmarkEnd w:id="0"/>
    </w:p>
    <w:sectPr w:rsidR="004659F1" w:rsidRPr="00832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28E" w:rsidRDefault="0089628E" w:rsidP="0028262D">
      <w:r>
        <w:separator/>
      </w:r>
    </w:p>
  </w:endnote>
  <w:endnote w:type="continuationSeparator" w:id="0">
    <w:p w:rsidR="0089628E" w:rsidRDefault="0089628E" w:rsidP="00282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28E" w:rsidRDefault="0089628E" w:rsidP="0028262D">
      <w:r>
        <w:separator/>
      </w:r>
    </w:p>
  </w:footnote>
  <w:footnote w:type="continuationSeparator" w:id="0">
    <w:p w:rsidR="0089628E" w:rsidRDefault="0089628E" w:rsidP="00282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9F1"/>
    <w:rsid w:val="0028262D"/>
    <w:rsid w:val="003B2AB4"/>
    <w:rsid w:val="004659F1"/>
    <w:rsid w:val="007A03B6"/>
    <w:rsid w:val="00832357"/>
    <w:rsid w:val="0089628E"/>
    <w:rsid w:val="00DB76C1"/>
    <w:rsid w:val="00F97D18"/>
    <w:rsid w:val="00FA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572A96D-866E-4C26-A9FB-579F3DB0C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59F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659F1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82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8262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82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82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菁</dc:creator>
  <cp:lastModifiedBy>没心情</cp:lastModifiedBy>
  <cp:revision>7</cp:revision>
  <dcterms:created xsi:type="dcterms:W3CDTF">2020-12-27T03:32:00Z</dcterms:created>
  <dcterms:modified xsi:type="dcterms:W3CDTF">2022-03-29T16:16:00Z</dcterms:modified>
</cp:coreProperties>
</file>